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6DFBF" w14:textId="72CCEDA0" w:rsidR="007921BC" w:rsidRDefault="005E4635">
      <w:pPr>
        <w:rPr>
          <w:lang w:val="en-US"/>
        </w:rPr>
      </w:pPr>
      <w:r w:rsidRPr="005E4635">
        <w:rPr>
          <w:b/>
          <w:bCs/>
          <w:lang w:val="en-US"/>
        </w:rPr>
        <w:t xml:space="preserve">Supplementary Table </w:t>
      </w:r>
      <w:r w:rsidR="007A2922">
        <w:rPr>
          <w:b/>
          <w:bCs/>
          <w:lang w:val="en-US"/>
        </w:rPr>
        <w:t>2</w:t>
      </w:r>
      <w:r w:rsidRPr="005E4635">
        <w:rPr>
          <w:b/>
          <w:bCs/>
          <w:lang w:val="en-US"/>
        </w:rPr>
        <w:t>. Search terms for PubMed, EMBASE and Web of Science Databases</w:t>
      </w:r>
    </w:p>
    <w:tbl>
      <w:tblPr>
        <w:tblStyle w:val="Lijsttabel1licht"/>
        <w:tblW w:w="0" w:type="auto"/>
        <w:tblLook w:val="04A0" w:firstRow="1" w:lastRow="0" w:firstColumn="1" w:lastColumn="0" w:noHBand="0" w:noVBand="1"/>
      </w:tblPr>
      <w:tblGrid>
        <w:gridCol w:w="1070"/>
        <w:gridCol w:w="7946"/>
      </w:tblGrid>
      <w:tr w:rsidR="005E4635" w14:paraId="6616F0D2" w14:textId="77777777" w:rsidTr="00BA79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5CB35662" w14:textId="6DB710F9" w:rsidR="005E4635" w:rsidRPr="0092194A" w:rsidRDefault="005E4635">
            <w:pPr>
              <w:rPr>
                <w:lang w:val="en-US"/>
              </w:rPr>
            </w:pPr>
            <w:r w:rsidRPr="0092194A">
              <w:rPr>
                <w:lang w:val="en-US"/>
              </w:rPr>
              <w:t>Database</w:t>
            </w:r>
          </w:p>
        </w:tc>
        <w:tc>
          <w:tcPr>
            <w:tcW w:w="7946" w:type="dxa"/>
          </w:tcPr>
          <w:p w14:paraId="6705D706" w14:textId="503603AB" w:rsidR="005E4635" w:rsidRPr="0092194A" w:rsidRDefault="005E46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2194A">
              <w:rPr>
                <w:lang w:val="en-US"/>
              </w:rPr>
              <w:t>Search terms</w:t>
            </w:r>
          </w:p>
        </w:tc>
      </w:tr>
      <w:tr w:rsidR="005E4635" w14:paraId="309995B4" w14:textId="77777777" w:rsidTr="00BA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19219ADB" w14:textId="515CD23F" w:rsidR="005E4635" w:rsidRPr="0092194A" w:rsidRDefault="005E4635">
            <w:pPr>
              <w:rPr>
                <w:b w:val="0"/>
                <w:bCs w:val="0"/>
                <w:lang w:val="en-US"/>
              </w:rPr>
            </w:pPr>
            <w:r w:rsidRPr="0092194A">
              <w:rPr>
                <w:b w:val="0"/>
                <w:bCs w:val="0"/>
                <w:lang w:val="en-US"/>
              </w:rPr>
              <w:t>PubMed</w:t>
            </w:r>
          </w:p>
        </w:tc>
        <w:tc>
          <w:tcPr>
            <w:tcW w:w="7946" w:type="dxa"/>
          </w:tcPr>
          <w:p w14:paraId="547AEDEB" w14:textId="77777777" w:rsidR="005E4635" w:rsidRPr="005E4635" w:rsidRDefault="005E4635" w:rsidP="005E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5E4635">
              <w:rPr>
                <w:lang/>
              </w:rPr>
              <w:t xml:space="preserve">("Economics, Pharmaceutical"[Mesh] OR “pharmaceutical economic*”[tiab] OR “pharmacoeconomic*”[tiab] OR “pharmaco economic*”[tiab] OR “pharmacy economic*”[tiab] OR "Cost-Benefit Analysis"[Mesh] OR “cost benefit analys*”[tiab] OR “cost and benefit*”[tiab] OR “benefits and cost*”[tiab] OR “cost effectiveness*”[tiab] OR “cost benefit data”[tiab] OR “cost utility analys*”[tiab] OR “economic evaluation*”[tiab] OR “marginal analys*”[tiab] OR “economic impact*”[tiab]) </w:t>
            </w:r>
          </w:p>
          <w:p w14:paraId="0B0636E0" w14:textId="77777777" w:rsidR="005E4635" w:rsidRPr="005E4635" w:rsidRDefault="005E4635" w:rsidP="005E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5E4635">
              <w:rPr>
                <w:lang/>
              </w:rPr>
              <w:t>AND</w:t>
            </w:r>
          </w:p>
          <w:p w14:paraId="0873F570" w14:textId="77777777" w:rsidR="005E4635" w:rsidRPr="005E4635" w:rsidRDefault="005E4635" w:rsidP="005E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5E4635">
              <w:rPr>
                <w:lang/>
              </w:rPr>
              <w:t xml:space="preserve">("Pharmacogenetics"[Mesh] OR “pharmacogenetic*”[tiab] OR “pharmacogenomic*”[tiab] OR “genetic*”[tiab] OR “genotype*”[tiab] OR "Polymorphism, Single Nucleotide"[Mesh] OR “single Nucleotide Polymorphism*”[tiab] OR “SNP”[tiab] OR “SNPs”[tiab] OR "Biomarkers"[Mesh] OR “biomarker*”[tiab] OR “biological marker*”[tiab] OR “biologic marker*”[tiab]) </w:t>
            </w:r>
          </w:p>
          <w:p w14:paraId="639B76CB" w14:textId="77777777" w:rsidR="005E4635" w:rsidRPr="005E4635" w:rsidRDefault="005E4635" w:rsidP="005E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5E4635">
              <w:rPr>
                <w:lang/>
              </w:rPr>
              <w:t>AND</w:t>
            </w:r>
          </w:p>
          <w:p w14:paraId="393E92FC" w14:textId="2D37BD74" w:rsidR="005E4635" w:rsidRPr="005E4635" w:rsidRDefault="005E4635" w:rsidP="005E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/>
              </w:rPr>
            </w:pPr>
            <w:r w:rsidRPr="005E4635">
              <w:rPr>
                <w:lang/>
              </w:rPr>
              <w:t>("Precision Medicine"[Mesh] OR “Drug-Related Side Effects and Adverse Reactions “[Mesh] OR “precision medicine*”[tiab] OR “personalised medicine*”[tiab] OR “personalized medicine*”[tiab] OR “P health*”[tiab] OR “Pgx test*” [tiab] OR “adverse drug reaction*” [tiab])</w:t>
            </w:r>
          </w:p>
        </w:tc>
      </w:tr>
      <w:tr w:rsidR="005E4635" w14:paraId="6431E8AE" w14:textId="77777777" w:rsidTr="00BA7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0F10F129" w14:textId="2FE4F56D" w:rsidR="005E4635" w:rsidRPr="0092194A" w:rsidRDefault="005E4635">
            <w:pPr>
              <w:rPr>
                <w:b w:val="0"/>
                <w:bCs w:val="0"/>
                <w:lang w:val="en-US"/>
              </w:rPr>
            </w:pPr>
            <w:r w:rsidRPr="0092194A">
              <w:rPr>
                <w:b w:val="0"/>
                <w:bCs w:val="0"/>
                <w:lang w:val="en-US"/>
              </w:rPr>
              <w:t>EMBASE</w:t>
            </w:r>
          </w:p>
        </w:tc>
        <w:tc>
          <w:tcPr>
            <w:tcW w:w="7946" w:type="dxa"/>
          </w:tcPr>
          <w:p w14:paraId="11085513" w14:textId="77777777" w:rsidR="005E4635" w:rsidRPr="005E4635" w:rsidRDefault="005E4635" w:rsidP="005E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4635">
              <w:rPr>
                <w:lang w:val="en-US"/>
              </w:rPr>
              <w:t xml:space="preserve">('pharmacoeconomics'/exp OR 'pharmacoeconomics' OR 'pharmaceutical economic*':ab,ti OR 'pharmaco economic*':ab,ti OR 'pharmacy economic*':ab,ti OR 'cost effectiveness analysis':ab,ti OR 'cost benefit analysis'/exp OR 'cost benefit analysis' OR 'cost and benefit*':ab,ti OR 'benefits and cost*':ab,ti OR 'cost benefit data':ab,ti OR 'cost utility analysis':ab,ti OR 'economic evaluation':ab,ti OR 'marginal analys*':ab,ti OR 'sensitivity analysis':ab,ti OR 'economic impact*') </w:t>
            </w:r>
          </w:p>
          <w:p w14:paraId="3025704A" w14:textId="77777777" w:rsidR="005E4635" w:rsidRPr="005E4635" w:rsidRDefault="005E4635" w:rsidP="005E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4635">
              <w:rPr>
                <w:lang w:val="en-US"/>
              </w:rPr>
              <w:t xml:space="preserve">AND </w:t>
            </w:r>
          </w:p>
          <w:p w14:paraId="0172EC2D" w14:textId="77777777" w:rsidR="005E4635" w:rsidRPr="005E4635" w:rsidRDefault="005E4635" w:rsidP="005E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4635">
              <w:rPr>
                <w:lang w:val="en-US"/>
              </w:rPr>
              <w:t xml:space="preserve">('pharmacogenetics'/exp OR 'pharmacogenetics' OR 'pharmacogenetic*':ab,ti OR 'pharmacogenomic*':ab,ti OR 'genetic*':ab,ti OR 'genotype*':ab,ti OR 'genetic screening':ab,ti OR 'single nucleotide polymorphism'/exp OR 'single nucleotide polymorphism' OR 'snp':ab,ti OR 'snps':ab,ti OR 'biological marker'/exp OR 'biological marker' OR 'biomarker*':ab,ti OR 'biologic marker*':ab,ti) </w:t>
            </w:r>
          </w:p>
          <w:p w14:paraId="63D5C52F" w14:textId="77777777" w:rsidR="005E4635" w:rsidRPr="005E4635" w:rsidRDefault="005E4635" w:rsidP="005E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4635">
              <w:rPr>
                <w:lang w:val="en-US"/>
              </w:rPr>
              <w:t xml:space="preserve">AND </w:t>
            </w:r>
          </w:p>
          <w:p w14:paraId="1A6E3B66" w14:textId="77777777" w:rsidR="005E4635" w:rsidRPr="005E4635" w:rsidRDefault="005E4635" w:rsidP="005E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4635">
              <w:rPr>
                <w:lang w:val="en-US"/>
              </w:rPr>
              <w:t xml:space="preserve">('personalized medicine'/exp OR 'personalized medicine' OR 'precision medicine*':ab,ti OR 'pgx test*':ab,ti OR 'p health*':ab,ti OR 'adverse drug reaction*':ab,ti) AND </w:t>
            </w:r>
          </w:p>
          <w:p w14:paraId="18007269" w14:textId="4E6BCD74" w:rsidR="005E4635" w:rsidRDefault="005E4635" w:rsidP="005E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4635">
              <w:rPr>
                <w:lang w:val="en-US"/>
              </w:rPr>
              <w:t>([cochrane review]/lim OR [systematic review]/lim OR [meta analysis]/lim)</w:t>
            </w:r>
          </w:p>
        </w:tc>
      </w:tr>
      <w:tr w:rsidR="005E4635" w14:paraId="2622AC77" w14:textId="77777777" w:rsidTr="00BA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9B84070" w14:textId="2F4FCBE9" w:rsidR="005E4635" w:rsidRPr="0092194A" w:rsidRDefault="005E4635">
            <w:pPr>
              <w:rPr>
                <w:b w:val="0"/>
                <w:bCs w:val="0"/>
                <w:lang w:val="en-US"/>
              </w:rPr>
            </w:pPr>
            <w:r w:rsidRPr="0092194A">
              <w:rPr>
                <w:b w:val="0"/>
                <w:bCs w:val="0"/>
                <w:lang w:val="en-US"/>
              </w:rPr>
              <w:t>Web of Science</w:t>
            </w:r>
          </w:p>
        </w:tc>
        <w:tc>
          <w:tcPr>
            <w:tcW w:w="7946" w:type="dxa"/>
          </w:tcPr>
          <w:p w14:paraId="0E135363" w14:textId="77777777" w:rsidR="005E4635" w:rsidRDefault="005E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4635">
              <w:rPr>
                <w:lang w:val="en-US"/>
              </w:rPr>
              <w:t>("Economics, Pharmaceutical" OR “pharmaceutical economic*” OR “pharmacoeconomic*” OR “pharmaco economic*” OR “pharmacy economic*” OR "Cost-Benefit Analysis" OR “cost benefit analys*” OR “cost and benefit*” OR “benefits and cost*” OR “cost effectiveness*” OR “cost benefit data” OR “cost utility analys*” OR “economic evaluation*” OR “marginal analys*” OR “economic impact*”)</w:t>
            </w:r>
          </w:p>
          <w:p w14:paraId="7F422A96" w14:textId="77777777" w:rsidR="005E4635" w:rsidRDefault="005E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D</w:t>
            </w:r>
          </w:p>
          <w:p w14:paraId="49703756" w14:textId="77777777" w:rsidR="005E4635" w:rsidRDefault="005E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4635">
              <w:rPr>
                <w:lang w:val="en-US"/>
              </w:rPr>
              <w:t>("Pharmacogenetics" OR “pharmacogenetic*” OR “pharmacogenomic*” OR “genetic*” OR “genotype*” OR "Polymorphism, Single Nucleotide" OR “single Nucleotide Polymorphism*” OR “SNP” OR “SNPs” OR "Biomarkers" OR “biomarker*” OR “biological marker*” OR “biologic marker*”)</w:t>
            </w:r>
          </w:p>
          <w:p w14:paraId="5C8CF1BC" w14:textId="03326976" w:rsidR="00BA79B6" w:rsidRDefault="005E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D</w:t>
            </w:r>
            <w:r>
              <w:rPr>
                <w:lang w:val="en-US"/>
              </w:rPr>
              <w:br/>
            </w:r>
            <w:r w:rsidRPr="005E4635">
              <w:rPr>
                <w:lang w:val="en-US"/>
              </w:rPr>
              <w:t>("Precision Medicine" OR “Drug-Related Side Effects and Adverse Reactions “ OR “precision medicine*" OR “personalised medicine*” OR “personalized medicine*” OR “P health*” OR “Pgx test*” OR “adverse drug reaction*”)</w:t>
            </w:r>
          </w:p>
        </w:tc>
      </w:tr>
    </w:tbl>
    <w:p w14:paraId="0C4ABB90" w14:textId="7C96CE84" w:rsidR="005E4635" w:rsidRPr="005E4635" w:rsidRDefault="0092194A">
      <w:pPr>
        <w:rPr>
          <w:lang w:val="en-US"/>
        </w:rPr>
      </w:pPr>
      <w:r>
        <w:rPr>
          <w:lang w:val="en-US"/>
        </w:rPr>
        <w:t xml:space="preserve">Selection for Reviews/Systematic Reviews was filtered within in </w:t>
      </w:r>
      <w:r w:rsidR="00BA79B6">
        <w:rPr>
          <w:lang w:val="en-US"/>
        </w:rPr>
        <w:t>database.</w:t>
      </w:r>
    </w:p>
    <w:sectPr w:rsidR="005E4635" w:rsidRPr="005E4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049"/>
    <w:rsid w:val="005E4635"/>
    <w:rsid w:val="00661E72"/>
    <w:rsid w:val="007921BC"/>
    <w:rsid w:val="007A2922"/>
    <w:rsid w:val="0092194A"/>
    <w:rsid w:val="00BA79B6"/>
    <w:rsid w:val="00D36049"/>
    <w:rsid w:val="00F24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D37B2C"/>
  <w15:chartTrackingRefBased/>
  <w15:docId w15:val="{06427A1F-FBF7-4A25-9881-8F7D53C05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eastAsia="ja-JP" w:bidi="ar-SA"/>
        <w14:ligatures w14:val="standardContextual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E4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1licht">
    <w:name w:val="List Table 1 Light"/>
    <w:basedOn w:val="Standaardtabel"/>
    <w:uiPriority w:val="46"/>
    <w:rsid w:val="005E46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5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0</Words>
  <Characters>2902</Characters>
  <Application>Microsoft Office Word</Application>
  <DocSecurity>0</DocSecurity>
  <Lines>263</Lines>
  <Paragraphs>251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chi Ochi | DAB</dc:creator>
  <cp:keywords/>
  <dc:description/>
  <cp:lastModifiedBy>Uil-2, M.G. den (Manon)</cp:lastModifiedBy>
  <cp:revision>5</cp:revision>
  <dcterms:created xsi:type="dcterms:W3CDTF">2023-11-19T14:03:00Z</dcterms:created>
  <dcterms:modified xsi:type="dcterms:W3CDTF">2025-11-11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52b285-f238-49b0-a6a8-16b2bf94463f</vt:lpwstr>
  </property>
</Properties>
</file>